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DDB78" w14:textId="61DACD08" w:rsidR="00E41A33" w:rsidRPr="00842793" w:rsidRDefault="00394EDD" w:rsidP="00E41A33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</w:t>
      </w:r>
    </w:p>
    <w:p w14:paraId="4C695167" w14:textId="04F3E353" w:rsidR="00E41A33" w:rsidRPr="00AD4B32" w:rsidRDefault="00AD4B32" w:rsidP="00E41A33">
      <w:pPr>
        <w:spacing w:after="0" w:line="276" w:lineRule="auto"/>
        <w:rPr>
          <w:rFonts w:ascii="Times New Roman" w:hAnsi="Times New Roman" w:cs="Times New Roman"/>
        </w:rPr>
      </w:pPr>
      <w:r w:rsidRPr="00AD4B32">
        <w:rPr>
          <w:rFonts w:ascii="Times New Roman" w:hAnsi="Times New Roman" w:cs="Times New Roman"/>
        </w:rPr>
        <w:t xml:space="preserve">Table </w:t>
      </w:r>
      <w:r w:rsidR="00394EDD">
        <w:rPr>
          <w:rFonts w:ascii="Times New Roman" w:hAnsi="Times New Roman" w:cs="Times New Roman"/>
        </w:rPr>
        <w:t>S</w:t>
      </w:r>
      <w:r w:rsidRPr="00AD4B32">
        <w:rPr>
          <w:rFonts w:ascii="Times New Roman" w:hAnsi="Times New Roman" w:cs="Times New Roman"/>
        </w:rPr>
        <w:t xml:space="preserve">1. </w:t>
      </w:r>
      <w:r w:rsidR="00E41A33" w:rsidRPr="00AD4B32">
        <w:rPr>
          <w:rFonts w:ascii="Times New Roman" w:hAnsi="Times New Roman" w:cs="Times New Roman"/>
        </w:rPr>
        <w:t>Descriptive statistics and participant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"/>
        <w:gridCol w:w="2976"/>
        <w:gridCol w:w="1222"/>
        <w:gridCol w:w="1041"/>
        <w:gridCol w:w="1232"/>
        <w:gridCol w:w="1232"/>
        <w:gridCol w:w="1230"/>
      </w:tblGrid>
      <w:tr w:rsidR="00E41A33" w:rsidRPr="00C37F5F" w14:paraId="60E1D87D" w14:textId="77777777" w:rsidTr="00DF09B9"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14:paraId="7F64A8D7" w14:textId="77777777" w:rsidR="00E41A33" w:rsidRPr="00842793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14:paraId="53AE4ACC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60785657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3952678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 xml:space="preserve">S.D. 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0BF17B6D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4A18B00E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3026F06A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41A33" w:rsidRPr="00C37F5F" w14:paraId="3552A00C" w14:textId="77777777" w:rsidTr="00DF09B9">
        <w:tc>
          <w:tcPr>
            <w:tcW w:w="228" w:type="pct"/>
            <w:tcBorders>
              <w:top w:val="single" w:sz="4" w:space="0" w:color="auto"/>
            </w:tcBorders>
          </w:tcPr>
          <w:p w14:paraId="533B2646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0" w:type="pct"/>
            <w:tcBorders>
              <w:top w:val="single" w:sz="4" w:space="0" w:color="auto"/>
            </w:tcBorders>
          </w:tcPr>
          <w:p w14:paraId="1F3836BB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Functional heterogeneity</w:t>
            </w:r>
            <w:r w:rsidRPr="00C37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4A985B9B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51FF2193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43B7DD31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7FAD8401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3EAE0716" w14:textId="0A122144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8064E" w:rsidRPr="00C37F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41A33" w:rsidRPr="00C37F5F" w14:paraId="30039FAB" w14:textId="77777777" w:rsidTr="00DF09B9">
        <w:tc>
          <w:tcPr>
            <w:tcW w:w="228" w:type="pct"/>
          </w:tcPr>
          <w:p w14:paraId="3DD2CA05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0" w:type="pct"/>
          </w:tcPr>
          <w:p w14:paraId="5A9CFD9A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Team cohesion</w:t>
            </w:r>
            <w:r w:rsidRPr="00C37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3" w:type="pct"/>
          </w:tcPr>
          <w:p w14:paraId="53B9EA57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556" w:type="pct"/>
          </w:tcPr>
          <w:p w14:paraId="1E5FECF1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658" w:type="pct"/>
          </w:tcPr>
          <w:p w14:paraId="61118B27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658" w:type="pct"/>
          </w:tcPr>
          <w:p w14:paraId="79143A72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657" w:type="pct"/>
          </w:tcPr>
          <w:p w14:paraId="18131B1B" w14:textId="40B60051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8064E" w:rsidRPr="00C37F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41A33" w:rsidRPr="00C37F5F" w14:paraId="02E6196F" w14:textId="77777777" w:rsidTr="00DF09B9">
        <w:tc>
          <w:tcPr>
            <w:tcW w:w="228" w:type="pct"/>
          </w:tcPr>
          <w:p w14:paraId="16113A31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0" w:type="pct"/>
          </w:tcPr>
          <w:p w14:paraId="2DF21FD3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Team innovation</w:t>
            </w:r>
            <w:r w:rsidRPr="00C37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3" w:type="pct"/>
          </w:tcPr>
          <w:p w14:paraId="3CBBBA11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556" w:type="pct"/>
          </w:tcPr>
          <w:p w14:paraId="08DE04E8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658" w:type="pct"/>
          </w:tcPr>
          <w:p w14:paraId="486EECE1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658" w:type="pct"/>
          </w:tcPr>
          <w:p w14:paraId="62826135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657" w:type="pct"/>
          </w:tcPr>
          <w:p w14:paraId="3ED8168E" w14:textId="5417FCF6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8064E" w:rsidRPr="00C37F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41A33" w:rsidRPr="00C37F5F" w14:paraId="40C7EC6D" w14:textId="77777777" w:rsidTr="00DF09B9">
        <w:tc>
          <w:tcPr>
            <w:tcW w:w="228" w:type="pct"/>
          </w:tcPr>
          <w:p w14:paraId="506A749D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0" w:type="pct"/>
          </w:tcPr>
          <w:p w14:paraId="1F089B35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 xml:space="preserve">Team size </w:t>
            </w:r>
          </w:p>
        </w:tc>
        <w:tc>
          <w:tcPr>
            <w:tcW w:w="653" w:type="pct"/>
          </w:tcPr>
          <w:p w14:paraId="28370783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56" w:type="pct"/>
          </w:tcPr>
          <w:p w14:paraId="6227FC76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8" w:type="pct"/>
          </w:tcPr>
          <w:p w14:paraId="330D2CD6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8" w:type="pct"/>
          </w:tcPr>
          <w:p w14:paraId="1B7DCBC9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57" w:type="pct"/>
          </w:tcPr>
          <w:p w14:paraId="43FFA0C8" w14:textId="209EB25B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8064E" w:rsidRPr="00C37F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41A33" w:rsidRPr="00C37F5F" w14:paraId="5A27B8AC" w14:textId="77777777" w:rsidTr="00DF09B9">
        <w:tc>
          <w:tcPr>
            <w:tcW w:w="228" w:type="pct"/>
          </w:tcPr>
          <w:p w14:paraId="50C5EE49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0" w:type="pct"/>
          </w:tcPr>
          <w:p w14:paraId="54533472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Female (dummy: yes)</w:t>
            </w:r>
            <w:r w:rsidRPr="00C37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3" w:type="pct"/>
          </w:tcPr>
          <w:p w14:paraId="170FCFA9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.86</w:t>
            </w:r>
          </w:p>
        </w:tc>
        <w:tc>
          <w:tcPr>
            <w:tcW w:w="556" w:type="pct"/>
          </w:tcPr>
          <w:p w14:paraId="549E3C7E" w14:textId="4AA348A9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</w:tcPr>
          <w:p w14:paraId="55838D28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8" w:type="pct"/>
          </w:tcPr>
          <w:p w14:paraId="32CB1A23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7" w:type="pct"/>
          </w:tcPr>
          <w:p w14:paraId="34B68C0E" w14:textId="1D0881A5" w:rsidR="00E41A33" w:rsidRPr="00C37F5F" w:rsidRDefault="0048064E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885</w:t>
            </w:r>
          </w:p>
        </w:tc>
      </w:tr>
      <w:tr w:rsidR="00E41A33" w:rsidRPr="00C37F5F" w14:paraId="174A4586" w14:textId="77777777" w:rsidTr="00DF09B9">
        <w:tc>
          <w:tcPr>
            <w:tcW w:w="228" w:type="pct"/>
          </w:tcPr>
          <w:p w14:paraId="40E4722E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0" w:type="pct"/>
          </w:tcPr>
          <w:p w14:paraId="16FD246F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  <w:r w:rsidRPr="00C37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53" w:type="pct"/>
          </w:tcPr>
          <w:p w14:paraId="086B6203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556" w:type="pct"/>
          </w:tcPr>
          <w:p w14:paraId="1A9BBC99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58" w:type="pct"/>
          </w:tcPr>
          <w:p w14:paraId="639EF333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58" w:type="pct"/>
          </w:tcPr>
          <w:p w14:paraId="63E4DF84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657" w:type="pct"/>
          </w:tcPr>
          <w:p w14:paraId="5E5FABAF" w14:textId="30D4A4CF" w:rsidR="00E41A33" w:rsidRPr="00C37F5F" w:rsidRDefault="0048064E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879</w:t>
            </w:r>
          </w:p>
        </w:tc>
      </w:tr>
      <w:tr w:rsidR="00E41A33" w:rsidRPr="00C37F5F" w14:paraId="5641A6E7" w14:textId="77777777" w:rsidTr="00DF09B9">
        <w:tc>
          <w:tcPr>
            <w:tcW w:w="228" w:type="pct"/>
          </w:tcPr>
          <w:p w14:paraId="1759DD34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0" w:type="pct"/>
          </w:tcPr>
          <w:p w14:paraId="6D87DE38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Female (dummy: yes)</w:t>
            </w:r>
            <w:r w:rsidRPr="00C37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3" w:type="pct"/>
          </w:tcPr>
          <w:p w14:paraId="1064EB61" w14:textId="17D9B68A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.7</w:t>
            </w:r>
            <w:r w:rsidR="0048064E" w:rsidRPr="00C37F5F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556" w:type="pct"/>
          </w:tcPr>
          <w:p w14:paraId="0AA6A469" w14:textId="66905895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58" w:type="pct"/>
          </w:tcPr>
          <w:p w14:paraId="35FDFE27" w14:textId="4699C2DC" w:rsidR="00E41A33" w:rsidRPr="00C37F5F" w:rsidRDefault="00801685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8" w:type="pct"/>
          </w:tcPr>
          <w:p w14:paraId="6C0BE5DF" w14:textId="13D55A60" w:rsidR="00E41A33" w:rsidRPr="00C37F5F" w:rsidRDefault="00801685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7" w:type="pct"/>
          </w:tcPr>
          <w:p w14:paraId="1F7E95B3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41A33" w:rsidRPr="00C37F5F" w14:paraId="2A9BC62C" w14:textId="77777777" w:rsidTr="00DF09B9">
        <w:tc>
          <w:tcPr>
            <w:tcW w:w="228" w:type="pct"/>
            <w:tcBorders>
              <w:bottom w:val="single" w:sz="4" w:space="0" w:color="auto"/>
            </w:tcBorders>
          </w:tcPr>
          <w:p w14:paraId="2FACD292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0" w:type="pct"/>
            <w:tcBorders>
              <w:bottom w:val="single" w:sz="4" w:space="0" w:color="auto"/>
            </w:tcBorders>
          </w:tcPr>
          <w:p w14:paraId="1416FF09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  <w:r w:rsidRPr="00C37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5142C77F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09EC3B11" w14:textId="2D31503B" w:rsidR="00E41A33" w:rsidRPr="00C37F5F" w:rsidRDefault="0048064E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46A2AC2E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69B4329B" w14:textId="7777777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4106529A" w14:textId="392F83D7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</w:rPr>
            </w:pPr>
            <w:r w:rsidRPr="00C37F5F">
              <w:rPr>
                <w:rFonts w:ascii="Times New Roman" w:hAnsi="Times New Roman" w:cs="Times New Roman"/>
                <w:sz w:val="20"/>
              </w:rPr>
              <w:t>7</w:t>
            </w:r>
            <w:r w:rsidR="0048064E" w:rsidRPr="00C37F5F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</w:tbl>
    <w:p w14:paraId="350E52DD" w14:textId="77777777" w:rsidR="00E41A33" w:rsidRPr="00C37F5F" w:rsidRDefault="00E41A33" w:rsidP="00E41A33">
      <w:pPr>
        <w:spacing w:after="0" w:line="480" w:lineRule="auto"/>
        <w:rPr>
          <w:rFonts w:ascii="Times New Roman" w:hAnsi="Times New Roman" w:cs="Times New Roman"/>
          <w:sz w:val="20"/>
        </w:rPr>
      </w:pPr>
      <w:r w:rsidRPr="00C37F5F">
        <w:rPr>
          <w:rFonts w:ascii="Times New Roman" w:hAnsi="Times New Roman" w:cs="Times New Roman"/>
          <w:sz w:val="20"/>
          <w:vertAlign w:val="superscript"/>
        </w:rPr>
        <w:t>1</w:t>
      </w:r>
      <w:r w:rsidRPr="00C37F5F">
        <w:rPr>
          <w:rFonts w:ascii="Times New Roman" w:hAnsi="Times New Roman" w:cs="Times New Roman"/>
          <w:sz w:val="20"/>
        </w:rPr>
        <w:t xml:space="preserve"> Professionals; </w:t>
      </w:r>
      <w:r w:rsidRPr="00C37F5F">
        <w:rPr>
          <w:rFonts w:ascii="Times New Roman" w:hAnsi="Times New Roman" w:cs="Times New Roman"/>
          <w:sz w:val="20"/>
          <w:vertAlign w:val="superscript"/>
        </w:rPr>
        <w:t>2</w:t>
      </w:r>
      <w:r w:rsidRPr="00C37F5F">
        <w:rPr>
          <w:rFonts w:ascii="Times New Roman" w:hAnsi="Times New Roman" w:cs="Times New Roman"/>
          <w:sz w:val="20"/>
        </w:rPr>
        <w:t xml:space="preserve"> Supervisors; </w:t>
      </w:r>
      <w:r w:rsidRPr="00C37F5F">
        <w:rPr>
          <w:rFonts w:ascii="Times New Roman" w:hAnsi="Times New Roman" w:cs="Times New Roman"/>
          <w:sz w:val="20"/>
          <w:vertAlign w:val="superscript"/>
        </w:rPr>
        <w:t>3</w:t>
      </w:r>
      <w:r w:rsidRPr="00C37F5F">
        <w:rPr>
          <w:rFonts w:ascii="Times New Roman" w:hAnsi="Times New Roman" w:cs="Times New Roman"/>
          <w:sz w:val="20"/>
        </w:rPr>
        <w:t xml:space="preserve"> Administrative data </w:t>
      </w:r>
    </w:p>
    <w:p w14:paraId="018DA9B4" w14:textId="77777777" w:rsidR="00E41A33" w:rsidRPr="00C37F5F" w:rsidRDefault="00E41A33" w:rsidP="00E41A33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32B40175" w14:textId="7CF48B03" w:rsidR="00E41A33" w:rsidRPr="00C37F5F" w:rsidRDefault="00AD4B32" w:rsidP="00E41A33">
      <w:pPr>
        <w:spacing w:after="0" w:line="276" w:lineRule="auto"/>
        <w:rPr>
          <w:rFonts w:ascii="Times New Roman" w:hAnsi="Times New Roman" w:cs="Times New Roman"/>
        </w:rPr>
      </w:pPr>
      <w:r w:rsidRPr="00C37F5F">
        <w:rPr>
          <w:rFonts w:ascii="Times New Roman" w:hAnsi="Times New Roman" w:cs="Times New Roman"/>
        </w:rPr>
        <w:t xml:space="preserve">Table </w:t>
      </w:r>
      <w:r w:rsidR="00394EDD" w:rsidRPr="00C37F5F">
        <w:rPr>
          <w:rFonts w:ascii="Times New Roman" w:hAnsi="Times New Roman" w:cs="Times New Roman"/>
        </w:rPr>
        <w:t>S</w:t>
      </w:r>
      <w:r w:rsidRPr="00C37F5F">
        <w:rPr>
          <w:rFonts w:ascii="Times New Roman" w:hAnsi="Times New Roman" w:cs="Times New Roman"/>
        </w:rPr>
        <w:t xml:space="preserve">2. </w:t>
      </w:r>
      <w:r w:rsidR="00E41A33" w:rsidRPr="00C37F5F">
        <w:rPr>
          <w:rFonts w:ascii="Times New Roman" w:hAnsi="Times New Roman" w:cs="Times New Roman"/>
        </w:rPr>
        <w:t xml:space="preserve">Collinearity Statistics </w:t>
      </w:r>
    </w:p>
    <w:tbl>
      <w:tblPr>
        <w:tblStyle w:val="TableGrid"/>
        <w:tblW w:w="30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"/>
        <w:gridCol w:w="2976"/>
        <w:gridCol w:w="1222"/>
        <w:gridCol w:w="1042"/>
      </w:tblGrid>
      <w:tr w:rsidR="00E41A33" w:rsidRPr="00C37F5F" w14:paraId="21B72D33" w14:textId="77777777" w:rsidTr="00DF09B9"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3EA8BFA5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single" w:sz="4" w:space="0" w:color="auto"/>
              <w:bottom w:val="single" w:sz="4" w:space="0" w:color="auto"/>
            </w:tcBorders>
          </w:tcPr>
          <w:p w14:paraId="6ACCEF9F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14:paraId="5311A4A4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66E60769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 xml:space="preserve">VIF </w:t>
            </w:r>
          </w:p>
        </w:tc>
      </w:tr>
      <w:tr w:rsidR="00E41A33" w:rsidRPr="00C37F5F" w14:paraId="1083280E" w14:textId="77777777" w:rsidTr="00DF09B9">
        <w:tc>
          <w:tcPr>
            <w:tcW w:w="377" w:type="pct"/>
            <w:tcBorders>
              <w:top w:val="single" w:sz="4" w:space="0" w:color="auto"/>
            </w:tcBorders>
          </w:tcPr>
          <w:p w14:paraId="0B4DC024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6" w:type="pct"/>
            <w:tcBorders>
              <w:top w:val="single" w:sz="4" w:space="0" w:color="auto"/>
            </w:tcBorders>
          </w:tcPr>
          <w:p w14:paraId="40D0EAE9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 xml:space="preserve">Functional heterogeneity 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29D0D193" w14:textId="03249C3C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1708D6" w:rsidRPr="00C37F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9" w:type="pct"/>
            <w:tcBorders>
              <w:top w:val="single" w:sz="4" w:space="0" w:color="auto"/>
            </w:tcBorders>
          </w:tcPr>
          <w:p w14:paraId="4B04C194" w14:textId="5E096B88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08D6" w:rsidRPr="00C37F5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41A33" w:rsidRPr="00C37F5F" w14:paraId="3460B233" w14:textId="77777777" w:rsidTr="00DF09B9">
        <w:tc>
          <w:tcPr>
            <w:tcW w:w="377" w:type="pct"/>
          </w:tcPr>
          <w:p w14:paraId="12A45A09" w14:textId="4F6920BF" w:rsidR="00E41A33" w:rsidRPr="00C37F5F" w:rsidRDefault="001708D6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6" w:type="pct"/>
          </w:tcPr>
          <w:p w14:paraId="461EC08B" w14:textId="77777777" w:rsidR="00E41A33" w:rsidRPr="00C37F5F" w:rsidRDefault="00E41A33" w:rsidP="00DF09B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Team cohesion</w:t>
            </w:r>
          </w:p>
        </w:tc>
        <w:tc>
          <w:tcPr>
            <w:tcW w:w="1078" w:type="pct"/>
          </w:tcPr>
          <w:p w14:paraId="24CD73F5" w14:textId="0524A615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08D6" w:rsidRPr="00C37F5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19" w:type="pct"/>
          </w:tcPr>
          <w:p w14:paraId="78E64136" w14:textId="4200F952" w:rsidR="00E41A33" w:rsidRPr="00C37F5F" w:rsidRDefault="00E41A33" w:rsidP="00DF0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08D6" w:rsidRPr="00C37F5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1708D6" w:rsidRPr="00C37F5F" w14:paraId="34EAA4EC" w14:textId="77777777" w:rsidTr="00DF09B9">
        <w:tc>
          <w:tcPr>
            <w:tcW w:w="377" w:type="pct"/>
          </w:tcPr>
          <w:p w14:paraId="5646335F" w14:textId="76FBDB1A" w:rsidR="001708D6" w:rsidRPr="00C37F5F" w:rsidRDefault="001708D6" w:rsidP="001708D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6" w:type="pct"/>
          </w:tcPr>
          <w:p w14:paraId="5E2DB76D" w14:textId="6702FA8C" w:rsidR="001708D6" w:rsidRPr="00C37F5F" w:rsidRDefault="001708D6" w:rsidP="001708D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 xml:space="preserve">Team size </w:t>
            </w:r>
          </w:p>
        </w:tc>
        <w:tc>
          <w:tcPr>
            <w:tcW w:w="1078" w:type="pct"/>
          </w:tcPr>
          <w:p w14:paraId="1AE2AA5D" w14:textId="53B1D669" w:rsidR="001708D6" w:rsidRPr="00C37F5F" w:rsidRDefault="001708D6" w:rsidP="001708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919" w:type="pct"/>
          </w:tcPr>
          <w:p w14:paraId="04AE7C7E" w14:textId="56E5F793" w:rsidR="001708D6" w:rsidRPr="00C37F5F" w:rsidRDefault="001708D6" w:rsidP="001708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1708D6" w:rsidRPr="00C37F5F" w14:paraId="60D37FA4" w14:textId="77777777" w:rsidTr="00DF09B9">
        <w:tc>
          <w:tcPr>
            <w:tcW w:w="377" w:type="pct"/>
          </w:tcPr>
          <w:p w14:paraId="349EA4E5" w14:textId="37116C42" w:rsidR="001708D6" w:rsidRPr="00C37F5F" w:rsidRDefault="001708D6" w:rsidP="001708D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26" w:type="pct"/>
          </w:tcPr>
          <w:p w14:paraId="4528B67D" w14:textId="31C34890" w:rsidR="001708D6" w:rsidRPr="00C37F5F" w:rsidRDefault="001708D6" w:rsidP="001708D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Team stability</w:t>
            </w:r>
          </w:p>
        </w:tc>
        <w:tc>
          <w:tcPr>
            <w:tcW w:w="1078" w:type="pct"/>
          </w:tcPr>
          <w:p w14:paraId="45EDB652" w14:textId="0C561C55" w:rsidR="001708D6" w:rsidRPr="00C37F5F" w:rsidRDefault="001708D6" w:rsidP="001708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919" w:type="pct"/>
          </w:tcPr>
          <w:p w14:paraId="4B784A9E" w14:textId="296A6232" w:rsidR="001708D6" w:rsidRPr="00C37F5F" w:rsidRDefault="001708D6" w:rsidP="001708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1708D6" w:rsidRPr="00C37F5F" w14:paraId="0EFB417A" w14:textId="77777777" w:rsidTr="001708D6">
        <w:tc>
          <w:tcPr>
            <w:tcW w:w="377" w:type="pct"/>
          </w:tcPr>
          <w:p w14:paraId="7CA1127C" w14:textId="3272E489" w:rsidR="001708D6" w:rsidRPr="00C37F5F" w:rsidRDefault="001708D6" w:rsidP="001708D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26" w:type="pct"/>
          </w:tcPr>
          <w:p w14:paraId="4A4F1595" w14:textId="36BBA2F5" w:rsidR="001708D6" w:rsidRPr="00C37F5F" w:rsidRDefault="001708D6" w:rsidP="001708D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Supervisor age</w:t>
            </w:r>
          </w:p>
        </w:tc>
        <w:tc>
          <w:tcPr>
            <w:tcW w:w="1078" w:type="pct"/>
          </w:tcPr>
          <w:p w14:paraId="56FBDCC1" w14:textId="0CD83F42" w:rsidR="001708D6" w:rsidRPr="00C37F5F" w:rsidRDefault="001708D6" w:rsidP="001708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919" w:type="pct"/>
          </w:tcPr>
          <w:p w14:paraId="1750B9F9" w14:textId="52BD71B3" w:rsidR="001708D6" w:rsidRPr="00C37F5F" w:rsidRDefault="001708D6" w:rsidP="001708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1708D6" w:rsidRPr="00C37F5F" w14:paraId="1235C296" w14:textId="77777777" w:rsidTr="00DF09B9">
        <w:tc>
          <w:tcPr>
            <w:tcW w:w="377" w:type="pct"/>
            <w:tcBorders>
              <w:bottom w:val="single" w:sz="4" w:space="0" w:color="auto"/>
            </w:tcBorders>
          </w:tcPr>
          <w:p w14:paraId="7D774753" w14:textId="25C32E2B" w:rsidR="001708D6" w:rsidRPr="00C37F5F" w:rsidRDefault="001708D6" w:rsidP="001708D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26" w:type="pct"/>
            <w:tcBorders>
              <w:bottom w:val="single" w:sz="4" w:space="0" w:color="auto"/>
            </w:tcBorders>
          </w:tcPr>
          <w:p w14:paraId="63F82E2A" w14:textId="58894905" w:rsidR="001708D6" w:rsidRPr="00C37F5F" w:rsidRDefault="001708D6" w:rsidP="001708D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Supervisor gender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430FFA91" w14:textId="74D0D7B9" w:rsidR="001708D6" w:rsidRPr="00C37F5F" w:rsidRDefault="001708D6" w:rsidP="001708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919" w:type="pct"/>
            <w:tcBorders>
              <w:bottom w:val="single" w:sz="4" w:space="0" w:color="auto"/>
            </w:tcBorders>
          </w:tcPr>
          <w:p w14:paraId="570C6970" w14:textId="472BA61E" w:rsidR="001708D6" w:rsidRPr="00C37F5F" w:rsidRDefault="001708D6" w:rsidP="001708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F5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</w:tbl>
    <w:p w14:paraId="580BABC0" w14:textId="77777777" w:rsidR="00E41A33" w:rsidRPr="00842793" w:rsidRDefault="00E41A33" w:rsidP="00E41A33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0"/>
        </w:rPr>
      </w:pPr>
      <w:r w:rsidRPr="00C37F5F">
        <w:rPr>
          <w:rFonts w:ascii="Times New Roman" w:hAnsi="Times New Roman" w:cs="Times New Roman"/>
          <w:color w:val="auto"/>
          <w:sz w:val="20"/>
        </w:rPr>
        <w:t xml:space="preserve">Note. </w:t>
      </w:r>
      <w:r w:rsidRPr="00C37F5F">
        <w:rPr>
          <w:rFonts w:ascii="Times New Roman" w:hAnsi="Times New Roman" w:cs="Times New Roman"/>
          <w:i w:val="0"/>
          <w:color w:val="auto"/>
          <w:sz w:val="20"/>
        </w:rPr>
        <w:t>Tolerance values below .1 and Variance Inflation Factor (VIF) values</w:t>
      </w:r>
      <w:r w:rsidRPr="00842793"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</w:p>
    <w:p w14:paraId="52C8DB10" w14:textId="77777777" w:rsidR="00E41A33" w:rsidRPr="00842793" w:rsidRDefault="00E41A33" w:rsidP="00E41A33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0"/>
        </w:rPr>
      </w:pPr>
      <w:r w:rsidRPr="00842793">
        <w:rPr>
          <w:rFonts w:ascii="Times New Roman" w:hAnsi="Times New Roman" w:cs="Times New Roman"/>
          <w:i w:val="0"/>
          <w:color w:val="auto"/>
          <w:sz w:val="20"/>
        </w:rPr>
        <w:t>above 10 are indicative of serious multicollinearity problems</w:t>
      </w:r>
    </w:p>
    <w:p w14:paraId="7E88C761" w14:textId="77777777" w:rsidR="00E41A33" w:rsidRPr="00E41A33" w:rsidRDefault="00E41A33" w:rsidP="00E41A33">
      <w:pPr>
        <w:rPr>
          <w:rFonts w:ascii="Times New Roman" w:hAnsi="Times New Roman" w:cs="Times New Roman"/>
          <w:iCs/>
          <w:sz w:val="24"/>
          <w:szCs w:val="20"/>
        </w:rPr>
      </w:pPr>
    </w:p>
    <w:p w14:paraId="6055DAE2" w14:textId="77777777" w:rsidR="00E41A33" w:rsidRPr="00842793" w:rsidRDefault="00E41A33" w:rsidP="00E41A33">
      <w:pPr>
        <w:rPr>
          <w:rFonts w:ascii="Times New Roman" w:hAnsi="Times New Roman" w:cs="Times New Roman"/>
          <w:sz w:val="24"/>
          <w:szCs w:val="24"/>
        </w:rPr>
      </w:pPr>
      <w:r w:rsidRPr="00842793">
        <w:rPr>
          <w:rFonts w:ascii="Times New Roman" w:hAnsi="Times New Roman" w:cs="Times New Roman"/>
          <w:sz w:val="24"/>
          <w:szCs w:val="24"/>
        </w:rPr>
        <w:t xml:space="preserve">Items used </w:t>
      </w:r>
    </w:p>
    <w:p w14:paraId="58BAF9AD" w14:textId="77777777" w:rsidR="00E41A33" w:rsidRPr="00842793" w:rsidRDefault="00E41A33" w:rsidP="00E41A33">
      <w:pPr>
        <w:rPr>
          <w:rFonts w:ascii="Times New Roman" w:hAnsi="Times New Roman" w:cs="Times New Roman"/>
          <w:sz w:val="24"/>
          <w:szCs w:val="24"/>
        </w:rPr>
      </w:pPr>
      <w:r w:rsidRPr="00842793">
        <w:rPr>
          <w:rFonts w:ascii="Times New Roman" w:hAnsi="Times New Roman" w:cs="Times New Roman"/>
          <w:sz w:val="24"/>
          <w:szCs w:val="24"/>
        </w:rPr>
        <w:t>Team Cohesion</w:t>
      </w:r>
    </w:p>
    <w:p w14:paraId="18093911" w14:textId="77777777" w:rsidR="00E41A33" w:rsidRPr="00842793" w:rsidRDefault="00E41A33" w:rsidP="00E41A3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42793">
        <w:rPr>
          <w:rFonts w:ascii="Times New Roman" w:hAnsi="Times New Roman" w:cs="Times New Roman"/>
          <w:sz w:val="24"/>
          <w:szCs w:val="24"/>
        </w:rPr>
        <w:t>Our team is united in trying to reach its goals for performa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DF0523" w14:textId="77777777" w:rsidR="00E41A33" w:rsidRPr="00842793" w:rsidRDefault="00E41A33" w:rsidP="00E41A3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42793">
        <w:rPr>
          <w:rFonts w:ascii="Times New Roman" w:hAnsi="Times New Roman" w:cs="Times New Roman"/>
          <w:sz w:val="24"/>
          <w:szCs w:val="24"/>
        </w:rPr>
        <w:t>We all take responsibility for setbacks o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42793">
        <w:rPr>
          <w:rFonts w:ascii="Times New Roman" w:hAnsi="Times New Roman" w:cs="Times New Roman"/>
          <w:sz w:val="24"/>
          <w:szCs w:val="24"/>
        </w:rPr>
        <w:t xml:space="preserve"> poor team performa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D4DFE3" w14:textId="77777777" w:rsidR="00E41A33" w:rsidRPr="00842793" w:rsidRDefault="00E41A33" w:rsidP="00E41A3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42793">
        <w:rPr>
          <w:rFonts w:ascii="Times New Roman" w:hAnsi="Times New Roman" w:cs="Times New Roman"/>
          <w:sz w:val="24"/>
          <w:szCs w:val="24"/>
        </w:rPr>
        <w:t>In our team we help each other to complete task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39DEEF2" w14:textId="77777777" w:rsidR="00E41A33" w:rsidRPr="00842793" w:rsidRDefault="00E41A33" w:rsidP="00E41A3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42793">
        <w:rPr>
          <w:rFonts w:ascii="Times New Roman" w:hAnsi="Times New Roman" w:cs="Times New Roman"/>
          <w:sz w:val="24"/>
          <w:szCs w:val="24"/>
        </w:rPr>
        <w:t>In our team we get along well togeth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CE4678B" w14:textId="77777777" w:rsidR="00E41A33" w:rsidRPr="00842793" w:rsidRDefault="00E41A33" w:rsidP="00E41A3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42793">
        <w:rPr>
          <w:rFonts w:ascii="Times New Roman" w:hAnsi="Times New Roman" w:cs="Times New Roman"/>
          <w:sz w:val="24"/>
          <w:szCs w:val="24"/>
        </w:rPr>
        <w:t>In our team we can trust each oth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653116" w14:textId="77777777" w:rsidR="00E41A33" w:rsidRPr="00842793" w:rsidRDefault="00E41A33" w:rsidP="00E41A33">
      <w:pPr>
        <w:rPr>
          <w:rFonts w:ascii="Times New Roman" w:hAnsi="Times New Roman" w:cs="Times New Roman"/>
          <w:sz w:val="24"/>
          <w:szCs w:val="24"/>
        </w:rPr>
      </w:pPr>
      <w:r w:rsidRPr="00842793">
        <w:rPr>
          <w:rFonts w:ascii="Times New Roman" w:hAnsi="Times New Roman" w:cs="Times New Roman"/>
          <w:sz w:val="24"/>
          <w:szCs w:val="24"/>
        </w:rPr>
        <w:t xml:space="preserve">Team innovation </w:t>
      </w:r>
    </w:p>
    <w:p w14:paraId="621900EA" w14:textId="77777777" w:rsidR="00E41A33" w:rsidRPr="00842793" w:rsidRDefault="00E41A33" w:rsidP="00E41A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42793">
        <w:rPr>
          <w:rFonts w:ascii="Times New Roman" w:hAnsi="Times New Roman" w:cs="Times New Roman"/>
          <w:sz w:val="24"/>
          <w:szCs w:val="24"/>
        </w:rPr>
        <w:t>Team members often implement new ideas to improve the quality of our services.</w:t>
      </w:r>
    </w:p>
    <w:p w14:paraId="74450EBC" w14:textId="77777777" w:rsidR="00E41A33" w:rsidRPr="00842793" w:rsidRDefault="00E41A33" w:rsidP="00E41A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42793">
        <w:rPr>
          <w:rFonts w:ascii="Times New Roman" w:hAnsi="Times New Roman" w:cs="Times New Roman"/>
          <w:sz w:val="24"/>
          <w:szCs w:val="24"/>
        </w:rPr>
        <w:t xml:space="preserve">This team </w:t>
      </w:r>
      <w:proofErr w:type="gramStart"/>
      <w:r w:rsidRPr="00842793">
        <w:rPr>
          <w:rFonts w:ascii="Times New Roman" w:hAnsi="Times New Roman" w:cs="Times New Roman"/>
          <w:sz w:val="24"/>
          <w:szCs w:val="24"/>
        </w:rPr>
        <w:t>gives little consideration to</w:t>
      </w:r>
      <w:proofErr w:type="gramEnd"/>
      <w:r w:rsidRPr="00842793">
        <w:rPr>
          <w:rFonts w:ascii="Times New Roman" w:hAnsi="Times New Roman" w:cs="Times New Roman"/>
          <w:sz w:val="24"/>
          <w:szCs w:val="24"/>
        </w:rPr>
        <w:t xml:space="preserve"> new and alternative methods and procedures for doing their work. (reverse </w:t>
      </w:r>
      <w:proofErr w:type="gramStart"/>
      <w:r w:rsidRPr="00842793">
        <w:rPr>
          <w:rFonts w:ascii="Times New Roman" w:hAnsi="Times New Roman" w:cs="Times New Roman"/>
          <w:sz w:val="24"/>
          <w:szCs w:val="24"/>
        </w:rPr>
        <w:t>coded)*</w:t>
      </w:r>
      <w:proofErr w:type="gramEnd"/>
    </w:p>
    <w:p w14:paraId="18533A8F" w14:textId="77777777" w:rsidR="00E41A33" w:rsidRPr="00842793" w:rsidRDefault="00E41A33" w:rsidP="00E41A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42793">
        <w:rPr>
          <w:rFonts w:ascii="Times New Roman" w:hAnsi="Times New Roman" w:cs="Times New Roman"/>
          <w:sz w:val="24"/>
          <w:szCs w:val="24"/>
        </w:rPr>
        <w:t>Team members often produce new methods or procedures.</w:t>
      </w:r>
    </w:p>
    <w:p w14:paraId="4BFA47F4" w14:textId="77777777" w:rsidR="00E41A33" w:rsidRPr="00842793" w:rsidRDefault="00E41A33" w:rsidP="00E41A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42793">
        <w:rPr>
          <w:rFonts w:ascii="Times New Roman" w:hAnsi="Times New Roman" w:cs="Times New Roman"/>
          <w:sz w:val="24"/>
          <w:szCs w:val="24"/>
        </w:rPr>
        <w:t>This team is an innovative team.</w:t>
      </w:r>
    </w:p>
    <w:p w14:paraId="5BA74AD5" w14:textId="77777777" w:rsidR="00E41A33" w:rsidRDefault="00E41A33" w:rsidP="00E41A33">
      <w:pPr>
        <w:rPr>
          <w:rFonts w:ascii="Times New Roman" w:hAnsi="Times New Roman" w:cs="Times New Roman"/>
        </w:rPr>
      </w:pPr>
      <w:r w:rsidRPr="00842793">
        <w:rPr>
          <w:rFonts w:ascii="Times New Roman" w:hAnsi="Times New Roman" w:cs="Times New Roman"/>
        </w:rPr>
        <w:t>*This item was deleted</w:t>
      </w:r>
    </w:p>
    <w:sectPr w:rsidR="00E41A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915C5"/>
    <w:multiLevelType w:val="hybridMultilevel"/>
    <w:tmpl w:val="C0CE1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793E34"/>
    <w:multiLevelType w:val="hybridMultilevel"/>
    <w:tmpl w:val="351834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4410356">
    <w:abstractNumId w:val="0"/>
  </w:num>
  <w:num w:numId="2" w16cid:durableId="7952907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A33"/>
    <w:rsid w:val="001708D6"/>
    <w:rsid w:val="00394EDD"/>
    <w:rsid w:val="003A4049"/>
    <w:rsid w:val="00417B16"/>
    <w:rsid w:val="0048064E"/>
    <w:rsid w:val="005B7209"/>
    <w:rsid w:val="00801685"/>
    <w:rsid w:val="00AD4B32"/>
    <w:rsid w:val="00C37F5F"/>
    <w:rsid w:val="00E41A33"/>
    <w:rsid w:val="00FA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23C49"/>
  <w15:chartTrackingRefBased/>
  <w15:docId w15:val="{151ACFAE-A90C-4960-94C7-153BBE7F0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A3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1A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41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1A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44</Characters>
  <Application>Microsoft Office Word</Application>
  <DocSecurity>0</DocSecurity>
  <Lines>2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van Zijl</dc:creator>
  <cp:keywords/>
  <dc:description/>
  <cp:lastModifiedBy>Alissa van Zijl</cp:lastModifiedBy>
  <cp:revision>2</cp:revision>
  <dcterms:created xsi:type="dcterms:W3CDTF">2022-11-23T09:55:00Z</dcterms:created>
  <dcterms:modified xsi:type="dcterms:W3CDTF">2022-11-23T09:55:00Z</dcterms:modified>
</cp:coreProperties>
</file>